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582" w:rsidRPr="00432374" w:rsidRDefault="00432374" w:rsidP="00432374">
      <w:pPr>
        <w:rPr>
          <w:b/>
          <w:lang w:val="en-US"/>
        </w:rPr>
      </w:pPr>
      <w:r w:rsidRPr="00432374">
        <w:rPr>
          <w:b/>
          <w:lang w:val="en-US"/>
        </w:rPr>
        <w:t xml:space="preserve">List of primers used for </w:t>
      </w:r>
      <w:proofErr w:type="spellStart"/>
      <w:r w:rsidRPr="00432374">
        <w:rPr>
          <w:b/>
          <w:lang w:val="en-US"/>
        </w:rPr>
        <w:t>qRT</w:t>
      </w:r>
      <w:proofErr w:type="spellEnd"/>
      <w:r w:rsidRPr="00432374">
        <w:rPr>
          <w:b/>
          <w:lang w:val="en-US"/>
        </w:rPr>
        <w:t xml:space="preserve">-PCR </w:t>
      </w:r>
    </w:p>
    <w:tbl>
      <w:tblPr>
        <w:tblpPr w:leftFromText="141" w:rightFromText="141" w:vertAnchor="text" w:horzAnchor="margin" w:tblpY="195"/>
        <w:tblW w:w="9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640"/>
        <w:gridCol w:w="3179"/>
        <w:gridCol w:w="3686"/>
      </w:tblGrid>
      <w:tr w:rsidR="00432374" w:rsidRPr="00B24190" w:rsidTr="00432374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374" w:rsidRPr="00B24190" w:rsidRDefault="00432374" w:rsidP="004323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ene Nam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374" w:rsidRPr="00B24190" w:rsidRDefault="00432374" w:rsidP="004323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lybase</w:t>
            </w:r>
            <w:proofErr w:type="spellEnd"/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-ID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374" w:rsidRPr="00B24190" w:rsidRDefault="00432374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orward</w:t>
            </w:r>
            <w:proofErr w:type="spellEnd"/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gramStart"/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rimer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374" w:rsidRPr="00B24190" w:rsidRDefault="00432374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everse primer</w:t>
            </w:r>
          </w:p>
        </w:tc>
      </w:tr>
      <w:tr w:rsidR="00432374" w:rsidRPr="00B24190" w:rsidTr="00432374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374" w:rsidRPr="00B24190" w:rsidRDefault="00432374" w:rsidP="00432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RpL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374" w:rsidRPr="00B24190" w:rsidRDefault="00432374" w:rsidP="00432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FBgn0261602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74" w:rsidRPr="00B24190" w:rsidRDefault="00432374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GTACAAGGTGAAGCGCAAC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374" w:rsidRPr="00B24190" w:rsidRDefault="00432374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GCTGCAGCCAGAGCTTACTT</w:t>
            </w:r>
          </w:p>
        </w:tc>
      </w:tr>
      <w:tr w:rsidR="00363789" w:rsidRPr="00B24190" w:rsidTr="00432374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mRpS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FBgn0034361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789" w:rsidRPr="00B24190" w:rsidRDefault="00363789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GGAAGACAACCAGACCTT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GACGAACCCAGAAACTTGGTG</w:t>
            </w:r>
          </w:p>
        </w:tc>
      </w:tr>
      <w:tr w:rsidR="00363789" w:rsidRPr="00B24190" w:rsidTr="00432374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mRpL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FBgn026138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789" w:rsidRPr="00B24190" w:rsidRDefault="00363789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CCCAAACCAATTGTTGTGCAG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GCGGAAGACCTCGCCATTGTAA</w:t>
            </w:r>
          </w:p>
        </w:tc>
      </w:tr>
      <w:tr w:rsidR="00363789" w:rsidRPr="00B24190" w:rsidTr="00432374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VhaM9.7-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FBgn0028664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789" w:rsidRPr="00B24190" w:rsidRDefault="00363789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TCTGGCTGTGCTGCTATT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GTGGTTTCACCGACTGTGTGTG</w:t>
            </w:r>
          </w:p>
        </w:tc>
      </w:tr>
      <w:tr w:rsidR="00363789" w:rsidRPr="00B24190" w:rsidTr="00432374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alphaTub85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FBgn0003886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789" w:rsidRPr="00B24190" w:rsidRDefault="00363789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GACATACGCTCCCGTCATT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89" w:rsidRPr="00B24190" w:rsidRDefault="00363789" w:rsidP="00432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CTGGATAGAGCGCTTGGTCTTG</w:t>
            </w:r>
          </w:p>
        </w:tc>
      </w:tr>
      <w:tr w:rsidR="00363789" w:rsidRPr="00396BB1" w:rsidTr="00432374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789" w:rsidRPr="00B24190" w:rsidRDefault="00363789" w:rsidP="00396B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e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789" w:rsidRPr="00B24190" w:rsidRDefault="00363789" w:rsidP="00396B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E3F72">
              <w:rPr>
                <w:rFonts w:ascii="Calibri" w:eastAsia="Times New Roman" w:hAnsi="Calibri" w:cs="Times New Roman"/>
                <w:color w:val="000000"/>
                <w:lang w:eastAsia="fr-FR"/>
              </w:rPr>
              <w:t>FBgn0264291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3789" w:rsidRPr="00396BB1" w:rsidRDefault="00363789" w:rsidP="00396B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96BB1">
              <w:rPr>
                <w:rFonts w:ascii="Calibri" w:eastAsia="Times New Roman" w:hAnsi="Calibri" w:cs="Times New Roman"/>
                <w:color w:val="000000"/>
                <w:lang w:eastAsia="fr-FR"/>
              </w:rPr>
              <w:t>GGAAAACGACACTGCCACT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3789" w:rsidRPr="00396BB1" w:rsidRDefault="00363789" w:rsidP="00396B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96BB1">
              <w:rPr>
                <w:rFonts w:ascii="Calibri" w:eastAsia="Times New Roman" w:hAnsi="Calibri" w:cs="Times New Roman"/>
                <w:color w:val="000000"/>
                <w:lang w:eastAsia="fr-FR"/>
              </w:rPr>
              <w:t>GACGGTTCCAAGAATTTCCAGA</w:t>
            </w:r>
          </w:p>
        </w:tc>
      </w:tr>
      <w:tr w:rsidR="00396BB1" w:rsidRPr="00B24190" w:rsidTr="003348EE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BB1" w:rsidRDefault="00396BB1" w:rsidP="00396B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8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BB1" w:rsidRPr="003E3F72" w:rsidRDefault="00396BB1" w:rsidP="00396B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FBgn0085813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BB1" w:rsidRPr="00B24190" w:rsidRDefault="00396BB1" w:rsidP="00396B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CGCAAGATCGTTATATTGGT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BB1" w:rsidRPr="00EC0FFF" w:rsidRDefault="00396BB1" w:rsidP="00396B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color w:val="000000"/>
                <w:lang w:eastAsia="fr-FR"/>
              </w:rPr>
              <w:t>GCTGCCTTCCTTAGATGTGG</w:t>
            </w:r>
          </w:p>
        </w:tc>
      </w:tr>
    </w:tbl>
    <w:p w:rsidR="00432374" w:rsidRDefault="00432374" w:rsidP="00B24190">
      <w:pPr>
        <w:rPr>
          <w:lang w:val="en-US"/>
        </w:rPr>
      </w:pPr>
    </w:p>
    <w:p w:rsidR="00432374" w:rsidRDefault="00432374" w:rsidP="005949A2">
      <w:pPr>
        <w:pStyle w:val="NoSpacing"/>
        <w:rPr>
          <w:b/>
          <w:lang w:val="en-US"/>
        </w:rPr>
      </w:pPr>
      <w:r>
        <w:rPr>
          <w:b/>
          <w:lang w:val="en-US"/>
        </w:rPr>
        <w:t>Matri</w:t>
      </w:r>
      <w:r w:rsidR="004246A9">
        <w:rPr>
          <w:b/>
          <w:lang w:val="en-US"/>
        </w:rPr>
        <w:t>x</w:t>
      </w:r>
      <w:r>
        <w:rPr>
          <w:b/>
          <w:lang w:val="en-US"/>
        </w:rPr>
        <w:t xml:space="preserve"> of </w:t>
      </w:r>
      <w:proofErr w:type="spellStart"/>
      <w:r>
        <w:rPr>
          <w:b/>
          <w:lang w:val="en-US"/>
        </w:rPr>
        <w:t>C</w:t>
      </w:r>
      <w:r w:rsidR="00700A9B">
        <w:rPr>
          <w:b/>
          <w:lang w:val="en-US"/>
        </w:rPr>
        <w:t>A</w:t>
      </w:r>
      <w:r>
        <w:rPr>
          <w:b/>
          <w:lang w:val="en-US"/>
        </w:rPr>
        <w:t>rG</w:t>
      </w:r>
      <w:proofErr w:type="spellEnd"/>
      <w:r>
        <w:rPr>
          <w:b/>
          <w:lang w:val="en-US"/>
        </w:rPr>
        <w:t xml:space="preserve"> boxes identified in </w:t>
      </w:r>
      <w:r w:rsidRPr="004246A9">
        <w:rPr>
          <w:b/>
          <w:lang w:val="en-US"/>
        </w:rPr>
        <w:t xml:space="preserve">mammals </w:t>
      </w:r>
    </w:p>
    <w:p w:rsidR="004246A9" w:rsidRDefault="004246A9" w:rsidP="005949A2">
      <w:pPr>
        <w:pStyle w:val="NoSpacing"/>
        <w:rPr>
          <w:b/>
          <w:lang w:val="en-US"/>
        </w:rPr>
      </w:pPr>
    </w:p>
    <w:tbl>
      <w:tblPr>
        <w:tblW w:w="101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1080"/>
      </w:tblGrid>
      <w:tr w:rsidR="00432DB1" w:rsidRPr="00432DB1" w:rsidTr="00154582">
        <w:trPr>
          <w:trHeight w:val="288"/>
        </w:trPr>
        <w:tc>
          <w:tcPr>
            <w:tcW w:w="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  <w:t>Position 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  <w:t>Position 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  <w:t>Position 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  <w:t>Position 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  <w:t>Position 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  <w:t>Position 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  <w:t>Position 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  <w:t>Position 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  <w:t>Position 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Cs/>
                <w:i/>
                <w:color w:val="000000"/>
                <w:lang w:eastAsia="fr-FR"/>
              </w:rPr>
              <w:t>Position 10</w:t>
            </w:r>
          </w:p>
        </w:tc>
      </w:tr>
      <w:tr w:rsidR="00432DB1" w:rsidRPr="00432DB1" w:rsidTr="00154582">
        <w:trPr>
          <w:trHeight w:val="312"/>
        </w:trPr>
        <w:tc>
          <w:tcPr>
            <w:tcW w:w="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7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432DB1" w:rsidRPr="00432DB1" w:rsidTr="00154582">
        <w:trPr>
          <w:trHeight w:val="312"/>
        </w:trPr>
        <w:tc>
          <w:tcPr>
            <w:tcW w:w="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</w:tr>
      <w:tr w:rsidR="00432DB1" w:rsidRPr="00432DB1" w:rsidTr="00154582">
        <w:trPr>
          <w:trHeight w:val="312"/>
        </w:trPr>
        <w:tc>
          <w:tcPr>
            <w:tcW w:w="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G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105</w:t>
            </w:r>
          </w:p>
        </w:tc>
      </w:tr>
      <w:tr w:rsidR="00432DB1" w:rsidRPr="00432DB1" w:rsidTr="00154582">
        <w:trPr>
          <w:trHeight w:val="312"/>
        </w:trPr>
        <w:tc>
          <w:tcPr>
            <w:tcW w:w="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B1" w:rsidRPr="00432DB1" w:rsidRDefault="00432DB1" w:rsidP="00432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32DB1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</w:tbl>
    <w:p w:rsidR="00154582" w:rsidRDefault="00154582" w:rsidP="005949A2">
      <w:pPr>
        <w:pStyle w:val="NoSpacing"/>
        <w:rPr>
          <w:b/>
          <w:lang w:val="en-US"/>
        </w:rPr>
      </w:pPr>
    </w:p>
    <w:p w:rsidR="004246A9" w:rsidRDefault="004246A9" w:rsidP="00154582">
      <w:pPr>
        <w:rPr>
          <w:b/>
          <w:lang w:val="en-US"/>
        </w:rPr>
      </w:pPr>
      <w:bookmarkStart w:id="0" w:name="_GoBack"/>
      <w:bookmarkEnd w:id="0"/>
    </w:p>
    <w:p w:rsidR="00700A9B" w:rsidRDefault="00700A9B" w:rsidP="00154582">
      <w:pPr>
        <w:rPr>
          <w:b/>
          <w:lang w:val="en-US"/>
        </w:rPr>
      </w:pPr>
      <w:r>
        <w:rPr>
          <w:b/>
          <w:lang w:val="en-US"/>
        </w:rPr>
        <w:t>Sequence of SRE element in SRE-mCherry reporter (</w:t>
      </w:r>
      <w:proofErr w:type="spellStart"/>
      <w:r>
        <w:rPr>
          <w:b/>
          <w:lang w:val="en-US"/>
        </w:rPr>
        <w:t>CArG</w:t>
      </w:r>
      <w:proofErr w:type="spellEnd"/>
      <w:r>
        <w:rPr>
          <w:b/>
          <w:lang w:val="en-US"/>
        </w:rPr>
        <w:t xml:space="preserve"> boxes in underline)</w:t>
      </w:r>
    </w:p>
    <w:p w:rsidR="00700A9B" w:rsidRDefault="00700A9B" w:rsidP="00700A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700A9B">
        <w:rPr>
          <w:rFonts w:ascii="Times New Roman" w:hAnsi="Times New Roman" w:cs="Times New Roman"/>
          <w:sz w:val="23"/>
          <w:szCs w:val="23"/>
        </w:rPr>
        <w:t>GGTACCCCGCGGGGATGT</w:t>
      </w:r>
      <w:r w:rsidRPr="00700A9B">
        <w:rPr>
          <w:rFonts w:ascii="Times New Roman" w:hAnsi="Times New Roman" w:cs="Times New Roman"/>
          <w:sz w:val="23"/>
          <w:szCs w:val="23"/>
          <w:u w:val="single"/>
        </w:rPr>
        <w:t>CCATATTAGG</w:t>
      </w:r>
      <w:r w:rsidRPr="00700A9B">
        <w:rPr>
          <w:rFonts w:ascii="Times New Roman" w:hAnsi="Times New Roman" w:cs="Times New Roman"/>
          <w:sz w:val="23"/>
          <w:szCs w:val="23"/>
        </w:rPr>
        <w:t>ACATCTGGATGT</w:t>
      </w:r>
      <w:r w:rsidRPr="00700A9B">
        <w:rPr>
          <w:rFonts w:ascii="Times New Roman" w:hAnsi="Times New Roman" w:cs="Times New Roman"/>
          <w:sz w:val="23"/>
          <w:szCs w:val="23"/>
          <w:u w:val="single"/>
        </w:rPr>
        <w:t>CCATATTAGG</w:t>
      </w:r>
      <w:r w:rsidRPr="00700A9B">
        <w:rPr>
          <w:rFonts w:ascii="Times New Roman" w:hAnsi="Times New Roman" w:cs="Times New Roman"/>
          <w:sz w:val="23"/>
          <w:szCs w:val="23"/>
        </w:rPr>
        <w:t>ACATCTGGATGT</w:t>
      </w:r>
      <w:r w:rsidRPr="00700A9B">
        <w:rPr>
          <w:rFonts w:ascii="Times New Roman" w:hAnsi="Times New Roman" w:cs="Times New Roman"/>
          <w:sz w:val="23"/>
          <w:szCs w:val="23"/>
          <w:u w:val="single"/>
        </w:rPr>
        <w:t>CCATATTAGG</w:t>
      </w:r>
      <w:r w:rsidRPr="00700A9B">
        <w:rPr>
          <w:rFonts w:ascii="Times New Roman" w:hAnsi="Times New Roman" w:cs="Times New Roman"/>
          <w:sz w:val="23"/>
          <w:szCs w:val="23"/>
        </w:rPr>
        <w:t>ACATCTCTCGAGGGATGT</w:t>
      </w:r>
      <w:r w:rsidRPr="00700A9B">
        <w:rPr>
          <w:rFonts w:ascii="Times New Roman" w:hAnsi="Times New Roman" w:cs="Times New Roman"/>
          <w:sz w:val="23"/>
          <w:szCs w:val="23"/>
          <w:u w:val="single"/>
        </w:rPr>
        <w:t>CCATATTAGG</w:t>
      </w:r>
      <w:r w:rsidRPr="00700A9B">
        <w:rPr>
          <w:rFonts w:ascii="Times New Roman" w:hAnsi="Times New Roman" w:cs="Times New Roman"/>
          <w:sz w:val="23"/>
          <w:szCs w:val="23"/>
        </w:rPr>
        <w:t>ACATCTGGATGT</w:t>
      </w:r>
      <w:r w:rsidRPr="00700A9B">
        <w:rPr>
          <w:rFonts w:ascii="Times New Roman" w:hAnsi="Times New Roman" w:cs="Times New Roman"/>
          <w:sz w:val="23"/>
          <w:szCs w:val="23"/>
          <w:u w:val="single"/>
        </w:rPr>
        <w:t>CCATATTAGG</w:t>
      </w:r>
      <w:r w:rsidRPr="00700A9B">
        <w:rPr>
          <w:rFonts w:ascii="Times New Roman" w:hAnsi="Times New Roman" w:cs="Times New Roman"/>
          <w:sz w:val="23"/>
          <w:szCs w:val="23"/>
        </w:rPr>
        <w:t>ACATCTGGATGT</w:t>
      </w:r>
      <w:r w:rsidRPr="00700A9B">
        <w:rPr>
          <w:rFonts w:ascii="Times New Roman" w:hAnsi="Times New Roman" w:cs="Times New Roman"/>
          <w:sz w:val="23"/>
          <w:szCs w:val="23"/>
          <w:u w:val="single"/>
        </w:rPr>
        <w:t>CCATATTAGG</w:t>
      </w:r>
      <w:r w:rsidRPr="00700A9B">
        <w:rPr>
          <w:rFonts w:ascii="Times New Roman" w:hAnsi="Times New Roman" w:cs="Times New Roman"/>
          <w:sz w:val="23"/>
          <w:szCs w:val="23"/>
        </w:rPr>
        <w:t>ACATCTAGATCTGGATGT</w:t>
      </w:r>
      <w:r w:rsidRPr="00700A9B">
        <w:rPr>
          <w:rFonts w:ascii="Times New Roman" w:hAnsi="Times New Roman" w:cs="Times New Roman"/>
          <w:sz w:val="23"/>
          <w:szCs w:val="23"/>
          <w:u w:val="single"/>
        </w:rPr>
        <w:t>CCATATTAGG</w:t>
      </w:r>
      <w:r w:rsidRPr="00700A9B">
        <w:rPr>
          <w:rFonts w:ascii="Times New Roman" w:hAnsi="Times New Roman" w:cs="Times New Roman"/>
          <w:sz w:val="23"/>
          <w:szCs w:val="23"/>
        </w:rPr>
        <w:t>ACATCTGGATGT</w:t>
      </w:r>
      <w:r w:rsidRPr="00700A9B">
        <w:rPr>
          <w:rFonts w:ascii="Times New Roman" w:hAnsi="Times New Roman" w:cs="Times New Roman"/>
          <w:sz w:val="23"/>
          <w:szCs w:val="23"/>
          <w:u w:val="single"/>
        </w:rPr>
        <w:t>CCATATTAGG</w:t>
      </w:r>
      <w:r w:rsidRPr="00700A9B">
        <w:rPr>
          <w:rFonts w:ascii="Times New Roman" w:hAnsi="Times New Roman" w:cs="Times New Roman"/>
          <w:sz w:val="23"/>
          <w:szCs w:val="23"/>
        </w:rPr>
        <w:t>ACATCTGGATGT</w:t>
      </w:r>
      <w:r w:rsidRPr="00700A9B">
        <w:rPr>
          <w:rFonts w:ascii="Times New Roman" w:hAnsi="Times New Roman" w:cs="Times New Roman"/>
          <w:sz w:val="23"/>
          <w:szCs w:val="23"/>
          <w:u w:val="single"/>
        </w:rPr>
        <w:t>CCATATTAGG</w:t>
      </w:r>
      <w:r w:rsidRPr="00700A9B">
        <w:rPr>
          <w:rFonts w:ascii="Times New Roman" w:hAnsi="Times New Roman" w:cs="Times New Roman"/>
          <w:sz w:val="23"/>
          <w:szCs w:val="23"/>
        </w:rPr>
        <w:t>ACATCTCCGCGGAGATCT</w:t>
      </w:r>
    </w:p>
    <w:p w:rsidR="00700A9B" w:rsidRPr="00700A9B" w:rsidRDefault="00700A9B" w:rsidP="00154582">
      <w:pPr>
        <w:rPr>
          <w:lang w:val="en-US"/>
        </w:rPr>
      </w:pPr>
    </w:p>
    <w:p w:rsidR="00154582" w:rsidRPr="00432374" w:rsidRDefault="00154582" w:rsidP="00154582">
      <w:pPr>
        <w:rPr>
          <w:b/>
          <w:lang w:val="en-US"/>
        </w:rPr>
      </w:pPr>
      <w:r w:rsidRPr="00432374">
        <w:rPr>
          <w:b/>
          <w:lang w:val="en-US"/>
        </w:rPr>
        <w:t xml:space="preserve">List of primers used for </w:t>
      </w:r>
      <w:proofErr w:type="spellStart"/>
      <w:r w:rsidRPr="00432374">
        <w:rPr>
          <w:b/>
          <w:lang w:val="en-US"/>
        </w:rPr>
        <w:t>ChIP</w:t>
      </w:r>
      <w:proofErr w:type="spellEnd"/>
      <w:r w:rsidRPr="00432374">
        <w:rPr>
          <w:b/>
          <w:lang w:val="en-US"/>
        </w:rPr>
        <w:t xml:space="preserve">-PCR </w:t>
      </w:r>
    </w:p>
    <w:tbl>
      <w:tblPr>
        <w:tblW w:w="99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640"/>
        <w:gridCol w:w="3179"/>
        <w:gridCol w:w="3686"/>
      </w:tblGrid>
      <w:tr w:rsidR="00154582" w:rsidRPr="00B24190" w:rsidTr="00A40BDB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582" w:rsidRPr="00B24190" w:rsidRDefault="00154582" w:rsidP="00A40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ene Nam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582" w:rsidRPr="00B24190" w:rsidRDefault="00154582" w:rsidP="00A40B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lybase</w:t>
            </w:r>
            <w:proofErr w:type="spellEnd"/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-ID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582" w:rsidRPr="00B24190" w:rsidRDefault="00154582" w:rsidP="00A40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orward</w:t>
            </w:r>
            <w:proofErr w:type="spellEnd"/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gramStart"/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rimer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582" w:rsidRPr="00B24190" w:rsidRDefault="00154582" w:rsidP="00A40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B2419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everse primer</w:t>
            </w:r>
          </w:p>
        </w:tc>
      </w:tr>
      <w:tr w:rsidR="001D0E29" w:rsidRPr="00B24190" w:rsidTr="00A40BDB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E29" w:rsidRPr="00B24190" w:rsidRDefault="001D0E29" w:rsidP="00A40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e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(box1)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E29" w:rsidRPr="00432374" w:rsidRDefault="001D0E29" w:rsidP="00A40BD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432374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FBgn0264291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E29" w:rsidRPr="00432374" w:rsidRDefault="001D0E29" w:rsidP="00A40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432374">
              <w:rPr>
                <w:color w:val="000000" w:themeColor="text1"/>
                <w:lang w:val="en-US"/>
              </w:rPr>
              <w:t>GCTGGTTTCACTGCAGACA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E29" w:rsidRPr="00432374" w:rsidRDefault="001D0E29" w:rsidP="00A40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432374">
              <w:rPr>
                <w:color w:val="000000" w:themeColor="text1"/>
                <w:lang w:val="en-US"/>
              </w:rPr>
              <w:t>GTCCCTGTAATTGGCTTCCAC</w:t>
            </w:r>
          </w:p>
        </w:tc>
      </w:tr>
      <w:tr w:rsidR="001D0E29" w:rsidRPr="00B24190" w:rsidTr="00A40BDB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E29" w:rsidRDefault="001D0E29" w:rsidP="00A40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e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(box2)</w:t>
            </w:r>
          </w:p>
        </w:tc>
        <w:tc>
          <w:tcPr>
            <w:tcW w:w="16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E29" w:rsidRPr="00432374" w:rsidRDefault="001D0E29" w:rsidP="00A40BD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E29" w:rsidRPr="00432374" w:rsidRDefault="001D0E29" w:rsidP="00A40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432374">
              <w:rPr>
                <w:color w:val="000000" w:themeColor="text1"/>
                <w:lang w:val="en-US"/>
              </w:rPr>
              <w:t>GTGGGTGGTGGATGGTGT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E29" w:rsidRPr="00432374" w:rsidRDefault="001D0E29" w:rsidP="00A40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432374">
              <w:rPr>
                <w:color w:val="000000" w:themeColor="text1"/>
                <w:lang w:val="en-US"/>
              </w:rPr>
              <w:t>GAAGAAGGAAAGGCAACCAAGC</w:t>
            </w:r>
          </w:p>
        </w:tc>
      </w:tr>
      <w:tr w:rsidR="001D0E29" w:rsidRPr="00B24190" w:rsidTr="00A40BDB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E29" w:rsidRDefault="001D0E29" w:rsidP="00A40B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e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(box3)</w:t>
            </w:r>
          </w:p>
        </w:tc>
        <w:tc>
          <w:tcPr>
            <w:tcW w:w="16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E29" w:rsidRPr="00432374" w:rsidRDefault="001D0E29" w:rsidP="00A40BD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E29" w:rsidRPr="00432374" w:rsidRDefault="001D0E29" w:rsidP="00A40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432374">
              <w:rPr>
                <w:color w:val="000000" w:themeColor="text1"/>
                <w:lang w:val="en-US"/>
              </w:rPr>
              <w:t>ATAACCGGGCTTACAAACTAT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E29" w:rsidRPr="00432374" w:rsidRDefault="001D0E29" w:rsidP="00A40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432374">
              <w:rPr>
                <w:color w:val="000000" w:themeColor="text1"/>
                <w:lang w:val="en-US"/>
              </w:rPr>
              <w:t>CCACTGGCGATTCCATATCCT</w:t>
            </w:r>
          </w:p>
        </w:tc>
      </w:tr>
    </w:tbl>
    <w:p w:rsidR="004246A9" w:rsidRDefault="004246A9" w:rsidP="005825B9">
      <w:pPr>
        <w:pStyle w:val="NoSpacing"/>
        <w:rPr>
          <w:rFonts w:ascii="Arial" w:hAnsi="Arial" w:cs="Arial"/>
          <w:lang w:val="en-US"/>
        </w:rPr>
      </w:pPr>
    </w:p>
    <w:p w:rsidR="00363789" w:rsidRDefault="00363789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154582" w:rsidRPr="004246A9" w:rsidRDefault="00FE6E58" w:rsidP="004246A9">
      <w:pPr>
        <w:rPr>
          <w:b/>
          <w:lang w:val="en-US"/>
        </w:rPr>
      </w:pPr>
      <w:r w:rsidRPr="004246A9">
        <w:rPr>
          <w:b/>
          <w:lang w:val="en-US"/>
        </w:rPr>
        <w:lastRenderedPageBreak/>
        <w:t>Details of RNAi line</w:t>
      </w:r>
      <w:r w:rsidR="004246A9" w:rsidRPr="004246A9">
        <w:rPr>
          <w:b/>
          <w:lang w:val="en-US"/>
        </w:rPr>
        <w:t>s</w:t>
      </w:r>
    </w:p>
    <w:p w:rsidR="00FE6E58" w:rsidRDefault="00FE6E58" w:rsidP="005825B9">
      <w:pPr>
        <w:pStyle w:val="NoSpacing"/>
        <w:rPr>
          <w:rFonts w:ascii="Arial" w:hAnsi="Arial" w:cs="Arial"/>
          <w:lang w:val="en-US"/>
        </w:rPr>
      </w:pPr>
    </w:p>
    <w:tbl>
      <w:tblPr>
        <w:tblW w:w="6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900"/>
        <w:gridCol w:w="2860"/>
      </w:tblGrid>
      <w:tr w:rsidR="00FE6E58" w:rsidRPr="00FE6E58" w:rsidTr="00FE6E58">
        <w:trPr>
          <w:trHeight w:val="1440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ene Symbol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Bloomington </w:t>
            </w:r>
            <w:proofErr w:type="spellStart"/>
            <w:r w:rsidRPr="00FE6E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Associated </w:t>
            </w:r>
            <w:proofErr w:type="spellStart"/>
            <w:r w:rsidRPr="00FE6E5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unction</w:t>
            </w:r>
            <w:proofErr w:type="spellEnd"/>
            <w:r w:rsidRPr="00FE6E5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/ </w:t>
            </w:r>
            <w:proofErr w:type="spellStart"/>
            <w:r w:rsidRPr="00FE6E58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mplex</w:t>
            </w:r>
            <w:proofErr w:type="spellEnd"/>
          </w:p>
        </w:tc>
      </w:tr>
      <w:tr w:rsidR="00FE6E58" w:rsidRPr="00FE6E58" w:rsidTr="00FE6E58">
        <w:trPr>
          <w:trHeight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ontrol (</w:t>
            </w:r>
            <w:proofErr w:type="gram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W1118 )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E58" w:rsidRPr="00FE6E58" w:rsidRDefault="00FE6E58" w:rsidP="00424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  <w:r w:rsidR="004246A9">
              <w:rPr>
                <w:rFonts w:ascii="Calibri" w:eastAsia="Times New Roman" w:hAnsi="Calibri" w:cs="Times New Roman"/>
                <w:color w:val="000000"/>
                <w:lang w:eastAsia="fr-FR"/>
              </w:rPr>
              <w:t>/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E58" w:rsidRPr="00FE6E58" w:rsidRDefault="00FE6E58" w:rsidP="00424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  <w:r w:rsidR="004246A9">
              <w:rPr>
                <w:rFonts w:ascii="Calibri" w:eastAsia="Times New Roman" w:hAnsi="Calibri" w:cs="Times New Roman"/>
                <w:color w:val="000000"/>
                <w:lang w:eastAsia="fr-FR"/>
              </w:rPr>
              <w:t>/A</w:t>
            </w:r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salpha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78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asome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P15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67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itochondria</w:t>
            </w:r>
            <w:proofErr w:type="spellEnd"/>
          </w:p>
        </w:tc>
      </w:tr>
      <w:tr w:rsidR="00FE6E58" w:rsidRPr="00FE6E58" w:rsidTr="00FE6E58">
        <w:trPr>
          <w:trHeight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pL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00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ibosomal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pS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6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ibosomal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pS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41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ibosomal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lphaTub85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70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ubulin</w:t>
            </w:r>
            <w:proofErr w:type="spellEnd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pS27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41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ibosomal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pS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265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ibosomal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ammaTub37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51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ubulin</w:t>
            </w:r>
            <w:proofErr w:type="spellEnd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</w:p>
        </w:tc>
      </w:tr>
      <w:tr w:rsidR="00FE6E58" w:rsidRPr="00FE6E58" w:rsidTr="00FE6E58">
        <w:trPr>
          <w:trHeight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G303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55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asome</w:t>
            </w:r>
            <w:proofErr w:type="spellEnd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VhaM9.7-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00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itochondria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G303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32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asome</w:t>
            </w:r>
            <w:proofErr w:type="spellEnd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pL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56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ibosomal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rip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21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ubulin</w:t>
            </w:r>
            <w:proofErr w:type="spellEnd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H3PX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65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osphatidylinositol</w:t>
            </w:r>
            <w:proofErr w:type="spellEnd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binding</w:t>
            </w:r>
          </w:p>
        </w:tc>
      </w:tr>
      <w:tr w:rsidR="00FE6E58" w:rsidRPr="00FE6E58" w:rsidTr="00FE6E58">
        <w:trPr>
          <w:trHeight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Jr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59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-jun</w:t>
            </w:r>
            <w:proofErr w:type="spellEnd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/ AP1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add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02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ibosomal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</w:tr>
      <w:tr w:rsidR="00FE6E58" w:rsidRPr="00FE6E58" w:rsidTr="00FE6E58">
        <w:trPr>
          <w:trHeight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heb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396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TPase</w:t>
            </w:r>
            <w:proofErr w:type="spellEnd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Ras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uperfamily</w:t>
            </w:r>
            <w:proofErr w:type="spellEnd"/>
          </w:p>
        </w:tc>
      </w:tr>
      <w:tr w:rsidR="00FE6E58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pS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339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E58" w:rsidRPr="00FE6E58" w:rsidRDefault="00FE6E58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ibosomal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</w:tr>
      <w:tr w:rsidR="00363789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CB09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e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CB09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61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CB09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Chromosome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assenger</w:t>
            </w:r>
            <w:proofErr w:type="spellEnd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E6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</w:p>
        </w:tc>
      </w:tr>
      <w:tr w:rsidR="00363789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63789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363789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6378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 xml:space="preserve">VDRC </w:t>
            </w:r>
            <w:proofErr w:type="spellStart"/>
            <w:r w:rsidRPr="0036378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63789" w:rsidRPr="00FE6E58" w:rsidTr="00FE6E58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ru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62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hibit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poptosis</w:t>
            </w:r>
            <w:proofErr w:type="spellEnd"/>
          </w:p>
        </w:tc>
      </w:tr>
      <w:tr w:rsidR="00363789" w:rsidRPr="00FE6E58" w:rsidTr="00363789">
        <w:trPr>
          <w:trHeight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3637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Iap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35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3789" w:rsidRPr="00FE6E58" w:rsidRDefault="00363789" w:rsidP="00FE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hibit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poptosis</w:t>
            </w:r>
            <w:proofErr w:type="spellEnd"/>
          </w:p>
        </w:tc>
      </w:tr>
    </w:tbl>
    <w:p w:rsidR="00FE6E58" w:rsidRPr="003628CB" w:rsidRDefault="00FE6E58" w:rsidP="005825B9">
      <w:pPr>
        <w:pStyle w:val="NoSpacing"/>
        <w:rPr>
          <w:color w:val="17365D" w:themeColor="text2" w:themeShade="BF"/>
        </w:rPr>
      </w:pPr>
    </w:p>
    <w:sectPr w:rsidR="00FE6E58" w:rsidRPr="003628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B02"/>
    <w:rsid w:val="00154582"/>
    <w:rsid w:val="001A6DF6"/>
    <w:rsid w:val="001D0E29"/>
    <w:rsid w:val="00235E1F"/>
    <w:rsid w:val="00336B02"/>
    <w:rsid w:val="00363789"/>
    <w:rsid w:val="00396BB1"/>
    <w:rsid w:val="003E3F72"/>
    <w:rsid w:val="004246A9"/>
    <w:rsid w:val="00432374"/>
    <w:rsid w:val="00432DB1"/>
    <w:rsid w:val="0048493B"/>
    <w:rsid w:val="005825B9"/>
    <w:rsid w:val="005949A2"/>
    <w:rsid w:val="00700A9B"/>
    <w:rsid w:val="00773183"/>
    <w:rsid w:val="00A42991"/>
    <w:rsid w:val="00AC28AE"/>
    <w:rsid w:val="00B24190"/>
    <w:rsid w:val="00E14296"/>
    <w:rsid w:val="00E22939"/>
    <w:rsid w:val="00EC0FFF"/>
    <w:rsid w:val="00F26113"/>
    <w:rsid w:val="00F62ABE"/>
    <w:rsid w:val="00FE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49A2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6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1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1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1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1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49A2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6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1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1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1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1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4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Daimark</cp:lastModifiedBy>
  <cp:revision>3</cp:revision>
  <dcterms:created xsi:type="dcterms:W3CDTF">2016-09-02T12:23:00Z</dcterms:created>
  <dcterms:modified xsi:type="dcterms:W3CDTF">2016-09-15T08:41:00Z</dcterms:modified>
</cp:coreProperties>
</file>